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D80" w:rsidRDefault="007A2D80" w:rsidP="007A2D80">
      <w:pPr>
        <w:widowControl/>
        <w:suppressLineNumbers/>
        <w:spacing w:after="200" w:line="276" w:lineRule="auto"/>
        <w:jc w:val="center"/>
        <w:rPr>
          <w:rFonts w:ascii="Times New Roman" w:hAnsi="Times New Roman" w:hint="eastAsia"/>
          <w:b/>
          <w:sz w:val="22"/>
        </w:rPr>
      </w:pPr>
    </w:p>
    <w:p w:rsidR="00BE0E40" w:rsidRPr="009427DF" w:rsidRDefault="00DF3095" w:rsidP="007A2D80">
      <w:pPr>
        <w:widowControl/>
        <w:suppressLineNumbers/>
        <w:spacing w:after="200" w:line="276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T</w:t>
      </w:r>
      <w:r w:rsidR="00BE0E40" w:rsidRPr="009427DF">
        <w:rPr>
          <w:rFonts w:ascii="Times New Roman" w:hAnsi="Times New Roman"/>
          <w:b/>
          <w:sz w:val="22"/>
        </w:rPr>
        <w:t>able</w:t>
      </w:r>
      <w:r w:rsidR="00FA33FF">
        <w:rPr>
          <w:rFonts w:ascii="Times New Roman" w:hAnsi="Times New Roman" w:hint="eastAsia"/>
          <w:b/>
          <w:sz w:val="22"/>
        </w:rPr>
        <w:t xml:space="preserve"> S</w:t>
      </w:r>
      <w:r w:rsidR="00BE0E40" w:rsidRPr="009427DF">
        <w:rPr>
          <w:rFonts w:ascii="Times New Roman" w:hAnsi="Times New Roman"/>
          <w:b/>
          <w:sz w:val="22"/>
        </w:rPr>
        <w:t>1</w:t>
      </w:r>
      <w:r w:rsidR="00BE0E40" w:rsidRPr="009427DF">
        <w:rPr>
          <w:rFonts w:ascii="Times New Roman" w:hAnsi="Times New Roman" w:hint="eastAsia"/>
          <w:b/>
          <w:sz w:val="22"/>
        </w:rPr>
        <w:t>.</w:t>
      </w:r>
      <w:r w:rsidR="00BE0E40" w:rsidRPr="009427DF">
        <w:rPr>
          <w:rFonts w:ascii="Times New Roman" w:hAnsi="Times New Roman"/>
          <w:b/>
          <w:sz w:val="22"/>
        </w:rPr>
        <w:t xml:space="preserve"> </w:t>
      </w:r>
      <w:r w:rsidR="00BE0E40" w:rsidRPr="009427DF">
        <w:rPr>
          <w:rFonts w:ascii="Times New Roman" w:hAnsi="Times New Roman" w:hint="eastAsia"/>
          <w:b/>
          <w:sz w:val="22"/>
        </w:rPr>
        <w:t xml:space="preserve">SNPs in </w:t>
      </w:r>
      <w:r w:rsidR="00BE0E40" w:rsidRPr="009427DF">
        <w:rPr>
          <w:rFonts w:ascii="Times New Roman" w:hAnsi="Times New Roman"/>
          <w:b/>
          <w:sz w:val="22"/>
        </w:rPr>
        <w:t xml:space="preserve"> GWA study</w:t>
      </w:r>
      <w:r w:rsidR="00BE0E40" w:rsidRPr="009427DF">
        <w:rPr>
          <w:rFonts w:ascii="Times New Roman" w:hAnsi="Times New Roman" w:hint="eastAsia"/>
          <w:b/>
          <w:sz w:val="22"/>
        </w:rPr>
        <w:t xml:space="preserve"> </w:t>
      </w:r>
      <w:r w:rsidR="00BE0E40" w:rsidRPr="009427DF">
        <w:rPr>
          <w:rFonts w:ascii="Times New Roman" w:hAnsi="Times New Roman"/>
          <w:b/>
          <w:sz w:val="22"/>
        </w:rPr>
        <w:t xml:space="preserve">of </w:t>
      </w:r>
      <w:r w:rsidR="00BE0E40" w:rsidRPr="009427DF">
        <w:rPr>
          <w:rFonts w:ascii="Times New Roman" w:hAnsi="Times New Roman" w:hint="eastAsia"/>
          <w:b/>
          <w:sz w:val="22"/>
        </w:rPr>
        <w:t xml:space="preserve"> LPP</w:t>
      </w:r>
    </w:p>
    <w:tbl>
      <w:tblPr>
        <w:tblW w:w="9450" w:type="dxa"/>
        <w:tblInd w:w="-147" w:type="dxa"/>
        <w:tblLayout w:type="fixed"/>
        <w:tblLook w:val="0000"/>
      </w:tblPr>
      <w:tblGrid>
        <w:gridCol w:w="1357"/>
        <w:gridCol w:w="1450"/>
        <w:gridCol w:w="992"/>
        <w:gridCol w:w="1061"/>
        <w:gridCol w:w="1073"/>
        <w:gridCol w:w="1073"/>
        <w:gridCol w:w="1371"/>
        <w:gridCol w:w="1073"/>
      </w:tblGrid>
      <w:tr w:rsidR="00BE0E40" w:rsidRPr="00630ADE" w:rsidTr="00553218">
        <w:trPr>
          <w:trHeight w:val="227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:rsidR="00BE0E40" w:rsidRPr="00BE0E40" w:rsidRDefault="00BE0E40" w:rsidP="00BE0E40">
            <w:pPr>
              <w:ind w:left="7" w:hangingChars="3" w:hanging="7"/>
              <w:jc w:val="center"/>
              <w:rPr>
                <w:rFonts w:ascii="Times New Roman" w:hAnsi="Times New Roman"/>
              </w:rPr>
            </w:pPr>
            <w:r w:rsidRPr="00BE0E40">
              <w:rPr>
                <w:rFonts w:ascii="Times New Roman" w:hAnsi="Times New Roman"/>
                <w:sz w:val="22"/>
              </w:rPr>
              <w:t>LPP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B76927">
            <w:pPr>
              <w:rPr>
                <w:rFonts w:ascii="Times New Roman" w:hAnsi="Times New Roman"/>
                <w:vertAlign w:val="superscript"/>
              </w:rPr>
            </w:pPr>
            <w:r w:rsidRPr="00564ACE">
              <w:rPr>
                <w:rFonts w:ascii="Times New Roman" w:hAnsi="Times New Roman"/>
                <w:sz w:val="22"/>
              </w:rPr>
              <w:t>Allele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PCO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</w:t>
            </w:r>
            <w:r w:rsidR="009427DF" w:rsidRPr="00564ACE">
              <w:rPr>
                <w:rFonts w:ascii="Times New Roman" w:hAnsi="Times New Roman"/>
                <w:sz w:val="22"/>
              </w:rPr>
              <w:t>trl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hi</w:t>
            </w:r>
            <w:r w:rsidR="00553218" w:rsidRPr="00564ACE">
              <w:rPr>
                <w:rFonts w:ascii="Times New Roman" w:hAnsi="Times New Roman" w:hint="eastAsia"/>
                <w:sz w:val="22"/>
              </w:rPr>
              <w:t>-</w:t>
            </w:r>
            <w:r w:rsidRPr="00564ACE">
              <w:rPr>
                <w:rFonts w:ascii="Times New Roman" w:hAnsi="Times New Roman"/>
                <w:sz w:val="22"/>
              </w:rPr>
              <w:t>squar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P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OR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130917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G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0.299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75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2.214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367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25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7633866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71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37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3.905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481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58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1871517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564ACE">
              <w:rPr>
                <w:rFonts w:ascii="Times New Roman" w:hAnsi="Times New Roman"/>
                <w:bCs/>
                <w:iCs/>
                <w:sz w:val="22"/>
              </w:rPr>
              <w:t>A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06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859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3.839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500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69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381925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/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74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17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0.36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0128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59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rs4449306</w:t>
            </w:r>
          </w:p>
        </w:tc>
        <w:tc>
          <w:tcPr>
            <w:tcW w:w="992" w:type="dxa"/>
            <w:vAlign w:val="center"/>
          </w:tcPr>
          <w:p w:rsidR="00BE0E40" w:rsidRPr="00564ACE" w:rsidRDefault="00B76927" w:rsidP="00B76927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C</w:t>
            </w:r>
            <w:r w:rsidR="00BE0E40" w:rsidRPr="00564ACE">
              <w:rPr>
                <w:rFonts w:ascii="Times New Roman" w:hAnsi="Times New Roman"/>
                <w:b/>
                <w:sz w:val="22"/>
              </w:rPr>
              <w:t>/</w:t>
            </w:r>
            <w:r w:rsidRPr="00B76927">
              <w:rPr>
                <w:rFonts w:ascii="Times New Roman" w:hAnsi="Times New Roman" w:hint="eastAsia"/>
                <w:sz w:val="22"/>
              </w:rPr>
              <w:t>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0.439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0.382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10.9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9.60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1.27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634106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681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123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0.02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0154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55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64972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/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43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81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2.88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3.33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96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78034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4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82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2.36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4.38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89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rs6782041</w:t>
            </w:r>
          </w:p>
        </w:tc>
        <w:tc>
          <w:tcPr>
            <w:tcW w:w="992" w:type="dxa"/>
            <w:vAlign w:val="center"/>
          </w:tcPr>
          <w:p w:rsidR="00BE0E40" w:rsidRPr="00564ACE" w:rsidRDefault="00B76927" w:rsidP="00B76927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C</w:t>
            </w:r>
            <w:r w:rsidR="00BE0E40" w:rsidRPr="00564ACE">
              <w:rPr>
                <w:rFonts w:ascii="Times New Roman" w:hAnsi="Times New Roman"/>
                <w:b/>
                <w:sz w:val="22"/>
              </w:rPr>
              <w:t>/</w:t>
            </w:r>
            <w:r w:rsidRPr="00B76927">
              <w:rPr>
                <w:rFonts w:ascii="Times New Roman" w:hAnsi="Times New Roman" w:hint="eastAsia"/>
                <w:sz w:val="22"/>
              </w:rPr>
              <w:t>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0.471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0.402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15.31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9.13E-0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1.324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93597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71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04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4.28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58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1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9860672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39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2.51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4.04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97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9866434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97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35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3.17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2.84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07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84029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093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01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5758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47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92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rs715790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</w:rPr>
            </w:pPr>
            <w:r w:rsidRPr="00564ACE">
              <w:rPr>
                <w:rFonts w:ascii="Times New Roman" w:hAnsi="Times New Roman"/>
                <w:b/>
                <w:sz w:val="22"/>
              </w:rPr>
              <w:t>T/</w:t>
            </w:r>
            <w:r w:rsidRPr="00B76927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0.432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0.363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15.82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6.97E-0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/>
                <w:color w:val="000000"/>
              </w:rPr>
            </w:pPr>
            <w:r w:rsidRPr="00564ACE">
              <w:rPr>
                <w:rFonts w:ascii="Times New Roman" w:hAnsi="Times New Roman"/>
                <w:b/>
                <w:color w:val="000000"/>
                <w:sz w:val="22"/>
              </w:rPr>
              <w:t>1.337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2306375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07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966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59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03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28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89758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07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948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448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28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52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93337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141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043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7774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77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06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9839229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/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22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653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2.73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3.61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2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7614199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29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0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5.76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7.18E-0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34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11713973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/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59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4.12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71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42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6777007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18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62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2.13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4.97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12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686945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41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48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4.7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26E-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325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686947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91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97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403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70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9712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12490232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564ACE">
              <w:rPr>
                <w:rFonts w:ascii="Times New Roman" w:hAnsi="Times New Roman"/>
                <w:bCs/>
                <w:iCs/>
                <w:sz w:val="22"/>
              </w:rPr>
              <w:t>A/G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195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511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18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97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12696582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94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11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64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80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9201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303859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C/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781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68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481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555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48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7631930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C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44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23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569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10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99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9870824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A/T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41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21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64ACE">
            <w:pPr>
              <w:ind w:firstLineChars="50" w:firstLine="110"/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26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95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9852988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564ACE">
              <w:rPr>
                <w:rFonts w:ascii="Times New Roman" w:hAnsi="Times New Roman"/>
                <w:bCs/>
                <w:iCs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13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198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73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9188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377487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T/G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3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7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4436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8332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9846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384940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A/G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0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68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1225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7263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9745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4686952</w:t>
            </w:r>
          </w:p>
        </w:tc>
        <w:tc>
          <w:tcPr>
            <w:tcW w:w="992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564ACE">
              <w:rPr>
                <w:rFonts w:ascii="Times New Roman" w:hAnsi="Times New Roman"/>
                <w:bCs/>
                <w:iCs/>
                <w:sz w:val="22"/>
              </w:rPr>
              <w:t>G/A</w:t>
            </w:r>
          </w:p>
        </w:tc>
        <w:tc>
          <w:tcPr>
            <w:tcW w:w="106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769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2681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104</w:t>
            </w:r>
          </w:p>
        </w:tc>
        <w:tc>
          <w:tcPr>
            <w:tcW w:w="1371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5774</w:t>
            </w:r>
          </w:p>
        </w:tc>
        <w:tc>
          <w:tcPr>
            <w:tcW w:w="1073" w:type="dxa"/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1.045</w:t>
            </w:r>
          </w:p>
        </w:tc>
      </w:tr>
      <w:tr w:rsidR="00BE0E40" w:rsidRPr="00630ADE" w:rsidTr="00553218">
        <w:trPr>
          <w:trHeight w:val="227"/>
        </w:trPr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:rsidR="00BE0E40" w:rsidRPr="00630ADE" w:rsidRDefault="00BE0E40" w:rsidP="00C122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rs124873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</w:rPr>
            </w:pPr>
            <w:r w:rsidRPr="00564ACE">
              <w:rPr>
                <w:rFonts w:ascii="Times New Roman" w:hAnsi="Times New Roman"/>
                <w:sz w:val="22"/>
              </w:rPr>
              <w:t>G/A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4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367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02937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863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E0E40" w:rsidRPr="00564ACE" w:rsidRDefault="00BE0E40" w:rsidP="00553218">
            <w:pPr>
              <w:jc w:val="left"/>
              <w:rPr>
                <w:rFonts w:ascii="Times New Roman" w:hAnsi="Times New Roman"/>
                <w:color w:val="000000"/>
              </w:rPr>
            </w:pPr>
            <w:r w:rsidRPr="00564ACE">
              <w:rPr>
                <w:rFonts w:ascii="Times New Roman" w:hAnsi="Times New Roman"/>
                <w:color w:val="000000"/>
                <w:sz w:val="22"/>
              </w:rPr>
              <w:t>0.9874</w:t>
            </w:r>
          </w:p>
        </w:tc>
      </w:tr>
    </w:tbl>
    <w:p w:rsidR="007572C8" w:rsidRPr="00B76927" w:rsidRDefault="007572C8" w:rsidP="005E4E38">
      <w:pPr>
        <w:suppressLineNumbers/>
        <w:rPr>
          <w:rFonts w:ascii="Times New Roman" w:hAnsi="Times New Roman"/>
          <w:sz w:val="22"/>
        </w:rPr>
      </w:pPr>
    </w:p>
    <w:p w:rsidR="00BE0E40" w:rsidRPr="00A9020B" w:rsidRDefault="00BE0E40" w:rsidP="005E4E38">
      <w:pPr>
        <w:widowControl/>
        <w:suppressLineNumbers/>
        <w:spacing w:after="200" w:line="276" w:lineRule="auto"/>
        <w:jc w:val="left"/>
        <w:rPr>
          <w:rFonts w:ascii="Times New Roman" w:hAnsi="Times New Roman"/>
          <w:b/>
          <w:sz w:val="22"/>
        </w:rPr>
      </w:pPr>
    </w:p>
    <w:sectPr w:rsidR="00BE0E40" w:rsidRPr="00A9020B" w:rsidSect="005E4E38">
      <w:footerReference w:type="default" r:id="rId6"/>
      <w:pgSz w:w="11906" w:h="16838"/>
      <w:pgMar w:top="1440" w:right="1797" w:bottom="1440" w:left="1797" w:header="709" w:footer="709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A11" w:rsidRDefault="00DE1A11" w:rsidP="0030459A">
      <w:r>
        <w:separator/>
      </w:r>
    </w:p>
  </w:endnote>
  <w:endnote w:type="continuationSeparator" w:id="0">
    <w:p w:rsidR="00DE1A11" w:rsidRDefault="00DE1A11" w:rsidP="003045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55507"/>
      <w:docPartObj>
        <w:docPartGallery w:val="Page Numbers (Bottom of Page)"/>
        <w:docPartUnique/>
      </w:docPartObj>
    </w:sdtPr>
    <w:sdtContent>
      <w:p w:rsidR="005E4E38" w:rsidRDefault="005C16F9">
        <w:pPr>
          <w:pStyle w:val="a4"/>
          <w:jc w:val="center"/>
        </w:pPr>
        <w:fldSimple w:instr=" PAGE   \* MERGEFORMAT ">
          <w:r w:rsidR="00CF36BD" w:rsidRPr="00CF36BD">
            <w:rPr>
              <w:noProof/>
              <w:lang w:val="zh-CN"/>
            </w:rPr>
            <w:t>1</w:t>
          </w:r>
        </w:fldSimple>
      </w:p>
    </w:sdtContent>
  </w:sdt>
  <w:p w:rsidR="005E4E38" w:rsidRDefault="005E4E3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A11" w:rsidRDefault="00DE1A11" w:rsidP="0030459A">
      <w:r>
        <w:separator/>
      </w:r>
    </w:p>
  </w:footnote>
  <w:footnote w:type="continuationSeparator" w:id="0">
    <w:p w:rsidR="00DE1A11" w:rsidRDefault="00DE1A11" w:rsidP="003045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E0E40"/>
    <w:rsid w:val="0002700E"/>
    <w:rsid w:val="00032F98"/>
    <w:rsid w:val="000A15CC"/>
    <w:rsid w:val="000A5507"/>
    <w:rsid w:val="000E5878"/>
    <w:rsid w:val="00111D51"/>
    <w:rsid w:val="001D7FDB"/>
    <w:rsid w:val="001E4BC9"/>
    <w:rsid w:val="001F0E9C"/>
    <w:rsid w:val="002F5066"/>
    <w:rsid w:val="0030459A"/>
    <w:rsid w:val="00323B43"/>
    <w:rsid w:val="00335631"/>
    <w:rsid w:val="00353A39"/>
    <w:rsid w:val="00356084"/>
    <w:rsid w:val="003752A6"/>
    <w:rsid w:val="003C4E94"/>
    <w:rsid w:val="003D37D8"/>
    <w:rsid w:val="004358AB"/>
    <w:rsid w:val="004A3303"/>
    <w:rsid w:val="004F22E3"/>
    <w:rsid w:val="00553218"/>
    <w:rsid w:val="00564ACE"/>
    <w:rsid w:val="00566D6A"/>
    <w:rsid w:val="005747EA"/>
    <w:rsid w:val="005C16F9"/>
    <w:rsid w:val="005E4E38"/>
    <w:rsid w:val="006B4FEA"/>
    <w:rsid w:val="00712BC7"/>
    <w:rsid w:val="007243AC"/>
    <w:rsid w:val="0074652F"/>
    <w:rsid w:val="007572C8"/>
    <w:rsid w:val="007A2D80"/>
    <w:rsid w:val="007A6AA9"/>
    <w:rsid w:val="007B678E"/>
    <w:rsid w:val="007F144C"/>
    <w:rsid w:val="007F4D62"/>
    <w:rsid w:val="008B7726"/>
    <w:rsid w:val="008D7FEC"/>
    <w:rsid w:val="009427DF"/>
    <w:rsid w:val="0096270D"/>
    <w:rsid w:val="0096461D"/>
    <w:rsid w:val="009C70AF"/>
    <w:rsid w:val="00A04A09"/>
    <w:rsid w:val="00A9020B"/>
    <w:rsid w:val="00AE1DF0"/>
    <w:rsid w:val="00AF79D5"/>
    <w:rsid w:val="00B76927"/>
    <w:rsid w:val="00B83151"/>
    <w:rsid w:val="00BA19B7"/>
    <w:rsid w:val="00BE0E40"/>
    <w:rsid w:val="00BF15BB"/>
    <w:rsid w:val="00CF36BD"/>
    <w:rsid w:val="00DB2861"/>
    <w:rsid w:val="00DC56FE"/>
    <w:rsid w:val="00DE1A11"/>
    <w:rsid w:val="00DE4EC4"/>
    <w:rsid w:val="00DF3095"/>
    <w:rsid w:val="00E23266"/>
    <w:rsid w:val="00E679A4"/>
    <w:rsid w:val="00EA6777"/>
    <w:rsid w:val="00ED69EC"/>
    <w:rsid w:val="00EF67AB"/>
    <w:rsid w:val="00F861F6"/>
    <w:rsid w:val="00F931A9"/>
    <w:rsid w:val="00FA33FF"/>
    <w:rsid w:val="00FA5399"/>
    <w:rsid w:val="00FC7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E4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5532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304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459A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59A"/>
    <w:rPr>
      <w:rFonts w:ascii="Calibri" w:eastAsia="宋体" w:hAnsi="Calibri" w:cs="Times New Roman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E4E38"/>
  </w:style>
  <w:style w:type="character" w:styleId="a6">
    <w:name w:val="Hyperlink"/>
    <w:basedOn w:val="a0"/>
    <w:uiPriority w:val="99"/>
    <w:unhideWhenUsed/>
    <w:rsid w:val="0096461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9-12T06:09:00Z</dcterms:created>
  <dcterms:modified xsi:type="dcterms:W3CDTF">2012-09-12T06:09:00Z</dcterms:modified>
</cp:coreProperties>
</file>